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FF5E6" w14:textId="13A42945" w:rsidR="00982B5A" w:rsidRDefault="00982B5A" w:rsidP="00982B5A">
      <w:pPr>
        <w:rPr>
          <w:rFonts w:ascii="Times New Roman" w:eastAsia="Times New Roman" w:hAnsi="Times New Roman" w:cs="Times New Roman"/>
        </w:rPr>
      </w:pPr>
      <w:r w:rsidRPr="0045657A">
        <w:rPr>
          <w:rFonts w:ascii="Times New Roman" w:hAnsi="Times New Roman" w:cs="Times New Roman"/>
        </w:rPr>
        <w:t xml:space="preserve">Multimedia Appendix </w:t>
      </w:r>
      <w:r w:rsidR="00F83C81">
        <w:rPr>
          <w:rFonts w:ascii="Times New Roman" w:hAnsi="Times New Roman" w:cs="Times New Roman"/>
        </w:rPr>
        <w:t>2</w:t>
      </w:r>
      <w:r w:rsidRPr="0045657A">
        <w:rPr>
          <w:rFonts w:ascii="Times New Roman" w:hAnsi="Times New Roman" w:cs="Times New Roman"/>
        </w:rPr>
        <w:t xml:space="preserve">: </w:t>
      </w:r>
      <w:r w:rsidRPr="0045657A">
        <w:rPr>
          <w:rFonts w:ascii="Times New Roman" w:eastAsia="Times New Roman" w:hAnsi="Times New Roman" w:cs="Times New Roman"/>
        </w:rPr>
        <w:t>Provider</w:t>
      </w:r>
      <w:r>
        <w:rPr>
          <w:rFonts w:ascii="Times New Roman" w:eastAsia="Times New Roman" w:hAnsi="Times New Roman" w:cs="Times New Roman"/>
        </w:rPr>
        <w:t xml:space="preserve"> Satisfaction Survey</w:t>
      </w:r>
    </w:p>
    <w:p w14:paraId="1E9C1DD2" w14:textId="77777777" w:rsidR="00982B5A" w:rsidRDefault="00982B5A" w:rsidP="00982B5A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10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6"/>
        <w:gridCol w:w="3166"/>
        <w:gridCol w:w="3703"/>
      </w:tblGrid>
      <w:tr w:rsidR="00982B5A" w14:paraId="55F74D8D" w14:textId="77777777" w:rsidTr="00045D63">
        <w:tc>
          <w:tcPr>
            <w:tcW w:w="3386" w:type="dxa"/>
          </w:tcPr>
          <w:p w14:paraId="5108F269" w14:textId="593B1F07" w:rsidR="00982B5A" w:rsidRDefault="00982B5A" w:rsidP="00982B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egory</w:t>
            </w:r>
          </w:p>
        </w:tc>
        <w:tc>
          <w:tcPr>
            <w:tcW w:w="3166" w:type="dxa"/>
          </w:tcPr>
          <w:p w14:paraId="5F488B12" w14:textId="51917F40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stion or Prompt</w:t>
            </w:r>
          </w:p>
        </w:tc>
        <w:tc>
          <w:tcPr>
            <w:tcW w:w="3703" w:type="dxa"/>
          </w:tcPr>
          <w:p w14:paraId="7D0C2513" w14:textId="293FE61C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try Options</w:t>
            </w:r>
          </w:p>
        </w:tc>
      </w:tr>
      <w:tr w:rsidR="00982B5A" w14:paraId="2A50EFAC" w14:textId="77777777" w:rsidTr="00045D63">
        <w:tc>
          <w:tcPr>
            <w:tcW w:w="3386" w:type="dxa"/>
            <w:vMerge w:val="restart"/>
          </w:tcPr>
          <w:p w14:paraId="2BA8C666" w14:textId="77777777" w:rsidR="00982B5A" w:rsidRDefault="00982B5A" w:rsidP="00982B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graphics</w:t>
            </w:r>
          </w:p>
        </w:tc>
        <w:tc>
          <w:tcPr>
            <w:tcW w:w="3166" w:type="dxa"/>
          </w:tcPr>
          <w:p w14:paraId="04D0074F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re do you currently work?</w:t>
            </w:r>
          </w:p>
        </w:tc>
        <w:tc>
          <w:tcPr>
            <w:tcW w:w="3703" w:type="dxa"/>
          </w:tcPr>
          <w:p w14:paraId="3BB5036B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982B5A" w14:paraId="6A7A8AC8" w14:textId="77777777" w:rsidTr="00045D63">
        <w:tc>
          <w:tcPr>
            <w:tcW w:w="3386" w:type="dxa"/>
            <w:vMerge/>
          </w:tcPr>
          <w:p w14:paraId="7E075E1D" w14:textId="77777777" w:rsidR="00982B5A" w:rsidRDefault="00982B5A" w:rsidP="00982B5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7BB28D6C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is your current job position?</w:t>
            </w:r>
          </w:p>
        </w:tc>
        <w:tc>
          <w:tcPr>
            <w:tcW w:w="3703" w:type="dxa"/>
          </w:tcPr>
          <w:p w14:paraId="0BE85110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982B5A" w14:paraId="4659111F" w14:textId="77777777" w:rsidTr="00045D63">
        <w:tc>
          <w:tcPr>
            <w:tcW w:w="3386" w:type="dxa"/>
            <w:vMerge/>
          </w:tcPr>
          <w:p w14:paraId="7A2B0ECB" w14:textId="77777777" w:rsidR="00982B5A" w:rsidRDefault="00982B5A" w:rsidP="00982B5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60E3706A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is your gender?</w:t>
            </w:r>
          </w:p>
        </w:tc>
        <w:tc>
          <w:tcPr>
            <w:tcW w:w="3703" w:type="dxa"/>
          </w:tcPr>
          <w:p w14:paraId="105C774A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982B5A" w14:paraId="6A4DC7BD" w14:textId="77777777" w:rsidTr="00045D63">
        <w:tc>
          <w:tcPr>
            <w:tcW w:w="3386" w:type="dxa"/>
            <w:vMerge/>
          </w:tcPr>
          <w:p w14:paraId="61F2B7CA" w14:textId="77777777" w:rsidR="00982B5A" w:rsidRDefault="00982B5A" w:rsidP="00982B5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37819EF1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 of Birth</w:t>
            </w:r>
          </w:p>
        </w:tc>
        <w:tc>
          <w:tcPr>
            <w:tcW w:w="3703" w:type="dxa"/>
          </w:tcPr>
          <w:p w14:paraId="02BB663C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982B5A" w14:paraId="78F2ADF9" w14:textId="77777777" w:rsidTr="00045D63">
        <w:tc>
          <w:tcPr>
            <w:tcW w:w="3386" w:type="dxa"/>
            <w:vMerge/>
          </w:tcPr>
          <w:p w14:paraId="44F4837D" w14:textId="77777777" w:rsidR="00982B5A" w:rsidRDefault="00982B5A" w:rsidP="00982B5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73653D7B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3703" w:type="dxa"/>
          </w:tcPr>
          <w:p w14:paraId="0DF4872E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982B5A" w14:paraId="6E6EA8F5" w14:textId="77777777" w:rsidTr="00045D63">
        <w:tc>
          <w:tcPr>
            <w:tcW w:w="3386" w:type="dxa"/>
            <w:vMerge w:val="restart"/>
          </w:tcPr>
          <w:p w14:paraId="1109277D" w14:textId="77777777" w:rsidR="00982B5A" w:rsidRDefault="00982B5A" w:rsidP="00982B5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sApp Teledermatology Evaluation</w:t>
            </w:r>
          </w:p>
        </w:tc>
        <w:tc>
          <w:tcPr>
            <w:tcW w:w="3166" w:type="dxa"/>
          </w:tcPr>
          <w:p w14:paraId="273CADF8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think that there is a need for teledermatology in Botswana.</w:t>
            </w:r>
          </w:p>
        </w:tc>
        <w:tc>
          <w:tcPr>
            <w:tcW w:w="3703" w:type="dxa"/>
          </w:tcPr>
          <w:p w14:paraId="5DEAC87A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1319D1CE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</w:t>
            </w:r>
          </w:p>
          <w:p w14:paraId="60928B60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</w:t>
            </w:r>
          </w:p>
          <w:p w14:paraId="70F9BCE9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 nor Disagree</w:t>
            </w:r>
          </w:p>
          <w:p w14:paraId="37D12B15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</w:tr>
      <w:tr w:rsidR="00982B5A" w14:paraId="234D2A1A" w14:textId="77777777" w:rsidTr="00045D63">
        <w:tc>
          <w:tcPr>
            <w:tcW w:w="3386" w:type="dxa"/>
            <w:vMerge/>
          </w:tcPr>
          <w:p w14:paraId="2654A129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17B779F0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think there is a need for improved dermatology education in Botswana.</w:t>
            </w:r>
          </w:p>
        </w:tc>
        <w:tc>
          <w:tcPr>
            <w:tcW w:w="3703" w:type="dxa"/>
          </w:tcPr>
          <w:p w14:paraId="74CDB012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11E8921C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</w:t>
            </w:r>
          </w:p>
          <w:p w14:paraId="223A017C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</w:t>
            </w:r>
          </w:p>
          <w:p w14:paraId="2657A633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 nor Disagree</w:t>
            </w:r>
          </w:p>
          <w:p w14:paraId="0B8FB631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</w:tr>
      <w:tr w:rsidR="00982B5A" w14:paraId="41B35939" w14:textId="77777777" w:rsidTr="00045D63">
        <w:tc>
          <w:tcPr>
            <w:tcW w:w="3386" w:type="dxa"/>
            <w:vMerge/>
          </w:tcPr>
          <w:p w14:paraId="6254F90A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70E2ED6A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think there is a need to improve communication between dermatologists and other healthcare providers in Botswana.</w:t>
            </w:r>
          </w:p>
        </w:tc>
        <w:tc>
          <w:tcPr>
            <w:tcW w:w="3703" w:type="dxa"/>
          </w:tcPr>
          <w:p w14:paraId="4CBAF438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3B37D3CC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</w:t>
            </w:r>
          </w:p>
          <w:p w14:paraId="67C50F93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</w:t>
            </w:r>
          </w:p>
          <w:p w14:paraId="0DF36BC6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 nor Disagree</w:t>
            </w:r>
          </w:p>
          <w:p w14:paraId="4E7A3796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</w:tr>
      <w:tr w:rsidR="00982B5A" w14:paraId="6EB70C71" w14:textId="77777777" w:rsidTr="00045D63">
        <w:tc>
          <w:tcPr>
            <w:tcW w:w="3386" w:type="dxa"/>
            <w:vMerge/>
          </w:tcPr>
          <w:p w14:paraId="1872B07C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02E9312F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need help with diagnosis and management of my patients with skin conditions</w:t>
            </w:r>
          </w:p>
        </w:tc>
        <w:tc>
          <w:tcPr>
            <w:tcW w:w="3703" w:type="dxa"/>
          </w:tcPr>
          <w:p w14:paraId="47108B06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60B252CD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</w:t>
            </w:r>
          </w:p>
          <w:p w14:paraId="341F695A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</w:t>
            </w:r>
          </w:p>
          <w:p w14:paraId="3419643C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 nor Disagree</w:t>
            </w:r>
          </w:p>
          <w:p w14:paraId="4D2710A9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</w:tr>
      <w:tr w:rsidR="00982B5A" w14:paraId="57D1A2EB" w14:textId="77777777" w:rsidTr="00045D63">
        <w:tc>
          <w:tcPr>
            <w:tcW w:w="3386" w:type="dxa"/>
            <w:vMerge/>
          </w:tcPr>
          <w:p w14:paraId="7F653E36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6A10A4DC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ing WhatsApp for teledermatology has enhanced my dermatology skills.</w:t>
            </w:r>
          </w:p>
        </w:tc>
        <w:tc>
          <w:tcPr>
            <w:tcW w:w="3703" w:type="dxa"/>
          </w:tcPr>
          <w:p w14:paraId="1B9186E2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38F0425A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</w:t>
            </w:r>
          </w:p>
          <w:p w14:paraId="742E3DA6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</w:t>
            </w:r>
          </w:p>
          <w:p w14:paraId="2D000A08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 nor Disagree</w:t>
            </w:r>
          </w:p>
          <w:p w14:paraId="758DB124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</w:tr>
      <w:tr w:rsidR="00982B5A" w14:paraId="5E1BF8FF" w14:textId="77777777" w:rsidTr="00045D63">
        <w:tc>
          <w:tcPr>
            <w:tcW w:w="3386" w:type="dxa"/>
            <w:vMerge/>
          </w:tcPr>
          <w:p w14:paraId="2064007E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3773A390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guidance from dermatologists that I receive via WhatsApp is high quality.</w:t>
            </w:r>
          </w:p>
        </w:tc>
        <w:tc>
          <w:tcPr>
            <w:tcW w:w="3703" w:type="dxa"/>
          </w:tcPr>
          <w:p w14:paraId="6A569138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160DFD3E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</w:t>
            </w:r>
          </w:p>
          <w:p w14:paraId="31B8FC94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</w:t>
            </w:r>
          </w:p>
          <w:p w14:paraId="20BE976E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 nor Disagree</w:t>
            </w:r>
          </w:p>
          <w:p w14:paraId="4AC40C62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</w:tr>
      <w:tr w:rsidR="00982B5A" w14:paraId="703FA16D" w14:textId="77777777" w:rsidTr="00045D63">
        <w:tc>
          <w:tcPr>
            <w:tcW w:w="3386" w:type="dxa"/>
            <w:vMerge/>
          </w:tcPr>
          <w:p w14:paraId="722C2FF7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24391510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ing teledermatology via WhatsApp has improved my ability to manage patients in my clinic rather than refer them to be seen in dermatology clinic.</w:t>
            </w:r>
          </w:p>
        </w:tc>
        <w:tc>
          <w:tcPr>
            <w:tcW w:w="3703" w:type="dxa"/>
          </w:tcPr>
          <w:p w14:paraId="3CE9C3E1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6F0C6A00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</w:t>
            </w:r>
          </w:p>
          <w:p w14:paraId="4A4B64FB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</w:t>
            </w:r>
          </w:p>
          <w:p w14:paraId="496DC913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 nor Disagree</w:t>
            </w:r>
          </w:p>
          <w:p w14:paraId="13C7BA38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</w:tr>
      <w:tr w:rsidR="00982B5A" w14:paraId="02E4B873" w14:textId="77777777" w:rsidTr="00045D63">
        <w:tc>
          <w:tcPr>
            <w:tcW w:w="3386" w:type="dxa"/>
            <w:vMerge/>
          </w:tcPr>
          <w:p w14:paraId="5420BD72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07109928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, I am satisfied with WhatsApp as a platform for teledermatology.</w:t>
            </w:r>
          </w:p>
        </w:tc>
        <w:tc>
          <w:tcPr>
            <w:tcW w:w="3703" w:type="dxa"/>
          </w:tcPr>
          <w:p w14:paraId="22D045BC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2B100B99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Agree</w:t>
            </w:r>
          </w:p>
          <w:p w14:paraId="2199BF4E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ee</w:t>
            </w:r>
          </w:p>
          <w:p w14:paraId="224CDB32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ither Agree nor Disagree</w:t>
            </w:r>
          </w:p>
          <w:p w14:paraId="7981C80E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ongly Disagree</w:t>
            </w:r>
          </w:p>
        </w:tc>
      </w:tr>
      <w:tr w:rsidR="00982B5A" w14:paraId="6FDD0C55" w14:textId="77777777" w:rsidTr="00045D63">
        <w:tc>
          <w:tcPr>
            <w:tcW w:w="3386" w:type="dxa"/>
            <w:vMerge/>
          </w:tcPr>
          <w:p w14:paraId="1B84D4E5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51E802C0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ch of the following features do you like about using WhatsApp for teledermatology?</w:t>
            </w:r>
          </w:p>
        </w:tc>
        <w:tc>
          <w:tcPr>
            <w:tcW w:w="3703" w:type="dxa"/>
          </w:tcPr>
          <w:p w14:paraId="4CBE5B03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all that apply:</w:t>
            </w:r>
          </w:p>
          <w:p w14:paraId="3DB66512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already have and know how to use the application</w:t>
            </w:r>
          </w:p>
          <w:p w14:paraId="19503B5C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y to send consults</w:t>
            </w:r>
          </w:p>
          <w:p w14:paraId="3601E767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st response times</w:t>
            </w:r>
          </w:p>
          <w:p w14:paraId="02172FFD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esn’t require a computer with internet</w:t>
            </w:r>
          </w:p>
          <w:p w14:paraId="4E98C105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asy to ask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follow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up questions</w:t>
            </w:r>
          </w:p>
          <w:p w14:paraId="5531BAED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asy to get patients urgently scheduled with dermatology clinic</w:t>
            </w:r>
          </w:p>
        </w:tc>
      </w:tr>
      <w:tr w:rsidR="00982B5A" w14:paraId="0CA30461" w14:textId="77777777" w:rsidTr="00045D63">
        <w:tc>
          <w:tcPr>
            <w:tcW w:w="3386" w:type="dxa"/>
            <w:vMerge/>
          </w:tcPr>
          <w:p w14:paraId="0E2F0AD9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3DBFE4F3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 there anything you don’t like or would change about using WhatsApp for teledermatology?</w:t>
            </w:r>
          </w:p>
        </w:tc>
        <w:tc>
          <w:tcPr>
            <w:tcW w:w="3703" w:type="dxa"/>
          </w:tcPr>
          <w:p w14:paraId="05BF0803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982B5A" w14:paraId="22F0311D" w14:textId="77777777" w:rsidTr="00045D63">
        <w:tc>
          <w:tcPr>
            <w:tcW w:w="3386" w:type="dxa"/>
            <w:vMerge/>
          </w:tcPr>
          <w:p w14:paraId="64EBB3EF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4162C897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you obtain consent from patients for photos to be transmitted by teledermatology?</w:t>
            </w:r>
          </w:p>
        </w:tc>
        <w:tc>
          <w:tcPr>
            <w:tcW w:w="3703" w:type="dxa"/>
          </w:tcPr>
          <w:p w14:paraId="05B630DC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397D1FE5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ways</w:t>
            </w:r>
          </w:p>
          <w:p w14:paraId="103D61F8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most always</w:t>
            </w:r>
          </w:p>
          <w:p w14:paraId="1DE42F67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ten</w:t>
            </w:r>
          </w:p>
          <w:p w14:paraId="55FB40C2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ver</w:t>
            </w:r>
          </w:p>
        </w:tc>
      </w:tr>
      <w:tr w:rsidR="00982B5A" w14:paraId="415CE180" w14:textId="77777777" w:rsidTr="00045D63">
        <w:tc>
          <w:tcPr>
            <w:tcW w:w="3386" w:type="dxa"/>
            <w:vMerge/>
          </w:tcPr>
          <w:p w14:paraId="7398E8D1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4C289E79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do you obtain consent from patients?</w:t>
            </w:r>
          </w:p>
        </w:tc>
        <w:tc>
          <w:tcPr>
            <w:tcW w:w="3703" w:type="dxa"/>
          </w:tcPr>
          <w:p w14:paraId="4D546E3C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3B15CB50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itten</w:t>
            </w:r>
          </w:p>
          <w:p w14:paraId="4E259BE5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bal</w:t>
            </w:r>
          </w:p>
          <w:p w14:paraId="13DA863F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</w:tr>
      <w:tr w:rsidR="00982B5A" w14:paraId="42C96850" w14:textId="77777777" w:rsidTr="00045D63">
        <w:tc>
          <w:tcPr>
            <w:tcW w:w="3386" w:type="dxa"/>
            <w:vMerge/>
          </w:tcPr>
          <w:p w14:paraId="2343B156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76F6EECE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other, please specify</w:t>
            </w:r>
          </w:p>
        </w:tc>
        <w:tc>
          <w:tcPr>
            <w:tcW w:w="3703" w:type="dxa"/>
          </w:tcPr>
          <w:p w14:paraId="7A34485F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982B5A" w14:paraId="4BF166A6" w14:textId="77777777" w:rsidTr="00045D63">
        <w:tc>
          <w:tcPr>
            <w:tcW w:w="3386" w:type="dxa"/>
            <w:vMerge/>
          </w:tcPr>
          <w:p w14:paraId="43B38C05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5A0F762E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at device do you use to send consults?</w:t>
            </w:r>
          </w:p>
        </w:tc>
        <w:tc>
          <w:tcPr>
            <w:tcW w:w="3703" w:type="dxa"/>
          </w:tcPr>
          <w:p w14:paraId="1E359ECD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all that apply:</w:t>
            </w:r>
          </w:p>
          <w:p w14:paraId="0A19DB05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al phone</w:t>
            </w:r>
          </w:p>
          <w:p w14:paraId="1CF3F94E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k phone</w:t>
            </w:r>
          </w:p>
          <w:p w14:paraId="56AFD870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al camera</w:t>
            </w:r>
          </w:p>
          <w:p w14:paraId="330F15E2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k camera</w:t>
            </w:r>
          </w:p>
          <w:p w14:paraId="64C746BB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</w:tr>
      <w:tr w:rsidR="00982B5A" w14:paraId="7AF6C5D9" w14:textId="77777777" w:rsidTr="00045D63">
        <w:tc>
          <w:tcPr>
            <w:tcW w:w="3386" w:type="dxa"/>
            <w:vMerge/>
          </w:tcPr>
          <w:p w14:paraId="06FBCBAB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04C11F0A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other method of consent, please specify</w:t>
            </w:r>
          </w:p>
        </w:tc>
        <w:tc>
          <w:tcPr>
            <w:tcW w:w="3703" w:type="dxa"/>
          </w:tcPr>
          <w:p w14:paraId="7FD073C8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  <w:tr w:rsidR="00982B5A" w14:paraId="6CA2E5A8" w14:textId="77777777" w:rsidTr="00045D63">
        <w:tc>
          <w:tcPr>
            <w:tcW w:w="3386" w:type="dxa"/>
            <w:vMerge/>
          </w:tcPr>
          <w:p w14:paraId="68112252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745E93CE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you keep patient photos on a password protected device?</w:t>
            </w:r>
          </w:p>
        </w:tc>
        <w:tc>
          <w:tcPr>
            <w:tcW w:w="3703" w:type="dxa"/>
          </w:tcPr>
          <w:p w14:paraId="6B5934E1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584E7D12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5620F394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14:paraId="492D5F04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times</w:t>
            </w:r>
          </w:p>
        </w:tc>
      </w:tr>
      <w:tr w:rsidR="00982B5A" w14:paraId="2CD54327" w14:textId="77777777" w:rsidTr="00045D63">
        <w:tc>
          <w:tcPr>
            <w:tcW w:w="3386" w:type="dxa"/>
            <w:vMerge/>
          </w:tcPr>
          <w:p w14:paraId="405149A1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09827909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 you have concerns about the privacy and/or security of using WhatsApp for teledermatology?</w:t>
            </w:r>
          </w:p>
        </w:tc>
        <w:tc>
          <w:tcPr>
            <w:tcW w:w="3703" w:type="dxa"/>
          </w:tcPr>
          <w:p w14:paraId="6D6A160C" w14:textId="77777777" w:rsidR="00982B5A" w:rsidRPr="00B272D5" w:rsidRDefault="00982B5A" w:rsidP="00045D63">
            <w:pPr>
              <w:rPr>
                <w:rFonts w:ascii="Times New Roman" w:eastAsia="Times New Roman" w:hAnsi="Times New Roman" w:cs="Times New Roman"/>
                <w:i/>
              </w:rPr>
            </w:pPr>
            <w:r w:rsidRPr="00B272D5">
              <w:rPr>
                <w:rFonts w:ascii="Times New Roman" w:eastAsia="Times New Roman" w:hAnsi="Times New Roman" w:cs="Times New Roman"/>
                <w:i/>
              </w:rPr>
              <w:t>Select one of the following:</w:t>
            </w:r>
          </w:p>
          <w:p w14:paraId="19DCCB04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14:paraId="46650749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982B5A" w14:paraId="3EAA9424" w14:textId="77777777" w:rsidTr="00045D63">
        <w:tc>
          <w:tcPr>
            <w:tcW w:w="3386" w:type="dxa"/>
            <w:vMerge/>
          </w:tcPr>
          <w:p w14:paraId="0C7DFB86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6" w:type="dxa"/>
          </w:tcPr>
          <w:p w14:paraId="5826FAAD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yes, please specify the concern</w:t>
            </w:r>
          </w:p>
        </w:tc>
        <w:tc>
          <w:tcPr>
            <w:tcW w:w="3703" w:type="dxa"/>
          </w:tcPr>
          <w:p w14:paraId="6A6BA51F" w14:textId="77777777" w:rsidR="00982B5A" w:rsidRDefault="00982B5A" w:rsidP="00045D6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free text&gt;</w:t>
            </w:r>
          </w:p>
        </w:tc>
      </w:tr>
    </w:tbl>
    <w:p w14:paraId="2B02F61F" w14:textId="77777777" w:rsidR="00982B5A" w:rsidRDefault="00982B5A" w:rsidP="00982B5A">
      <w:pPr>
        <w:rPr>
          <w:rFonts w:ascii="Times New Roman" w:eastAsia="Times New Roman" w:hAnsi="Times New Roman" w:cs="Times New Roman"/>
        </w:rPr>
      </w:pPr>
    </w:p>
    <w:p w14:paraId="67784174" w14:textId="3D996760" w:rsidR="00721F8D" w:rsidRDefault="00721F8D"/>
    <w:sectPr w:rsidR="00721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B5A"/>
    <w:rsid w:val="00012670"/>
    <w:rsid w:val="00053275"/>
    <w:rsid w:val="00055AB5"/>
    <w:rsid w:val="00224E5E"/>
    <w:rsid w:val="002610F8"/>
    <w:rsid w:val="0032458D"/>
    <w:rsid w:val="00374A6E"/>
    <w:rsid w:val="003B06B3"/>
    <w:rsid w:val="0045657A"/>
    <w:rsid w:val="0054755B"/>
    <w:rsid w:val="007009F8"/>
    <w:rsid w:val="00721F8D"/>
    <w:rsid w:val="007B1D51"/>
    <w:rsid w:val="007E11EA"/>
    <w:rsid w:val="00824373"/>
    <w:rsid w:val="00865225"/>
    <w:rsid w:val="0092666A"/>
    <w:rsid w:val="00962C89"/>
    <w:rsid w:val="00982B5A"/>
    <w:rsid w:val="009A7F4C"/>
    <w:rsid w:val="009E760E"/>
    <w:rsid w:val="00A63342"/>
    <w:rsid w:val="00A91DE7"/>
    <w:rsid w:val="00B50E3D"/>
    <w:rsid w:val="00B705BD"/>
    <w:rsid w:val="00C863FA"/>
    <w:rsid w:val="00CA5F96"/>
    <w:rsid w:val="00D33960"/>
    <w:rsid w:val="00DA26AF"/>
    <w:rsid w:val="00E77B70"/>
    <w:rsid w:val="00F82944"/>
    <w:rsid w:val="00F83C81"/>
    <w:rsid w:val="00F860EF"/>
    <w:rsid w:val="00FB7AE4"/>
    <w:rsid w:val="00FE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AF67C"/>
  <w15:chartTrackingRefBased/>
  <w15:docId w15:val="{591E80E0-E43A-254F-9589-9ADE8E08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B5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B5A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Sawka</dc:creator>
  <cp:keywords/>
  <dc:description/>
  <cp:lastModifiedBy>Annie Castillo</cp:lastModifiedBy>
  <cp:revision>3</cp:revision>
  <dcterms:created xsi:type="dcterms:W3CDTF">2022-06-30T23:03:00Z</dcterms:created>
  <dcterms:modified xsi:type="dcterms:W3CDTF">2022-07-26T18:25:00Z</dcterms:modified>
</cp:coreProperties>
</file>